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EABFA" w14:textId="127E4552" w:rsidR="00A15519" w:rsidRPr="00E633F6" w:rsidRDefault="00000000">
      <w:pPr>
        <w:pStyle w:val="aa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E633F6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ppendix 3: </w:t>
      </w:r>
      <w:r w:rsidR="007E0F04" w:rsidRPr="00E633F6">
        <w:rPr>
          <w:rFonts w:ascii="Times New Roman" w:hAnsi="Times New Roman" w:cs="Times New Roman"/>
          <w:b/>
          <w:bCs/>
          <w:color w:val="auto"/>
          <w:sz w:val="22"/>
          <w:szCs w:val="22"/>
        </w:rPr>
        <w:t>Data extraction form template</w:t>
      </w:r>
    </w:p>
    <w:tbl>
      <w:tblPr>
        <w:tblStyle w:val="aff2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708"/>
        <w:gridCol w:w="497"/>
        <w:gridCol w:w="663"/>
        <w:gridCol w:w="621"/>
        <w:gridCol w:w="588"/>
        <w:gridCol w:w="607"/>
        <w:gridCol w:w="631"/>
        <w:gridCol w:w="726"/>
        <w:gridCol w:w="735"/>
        <w:gridCol w:w="735"/>
        <w:gridCol w:w="735"/>
        <w:gridCol w:w="862"/>
        <w:gridCol w:w="793"/>
        <w:gridCol w:w="619"/>
        <w:gridCol w:w="625"/>
        <w:gridCol w:w="827"/>
        <w:gridCol w:w="793"/>
        <w:gridCol w:w="888"/>
        <w:gridCol w:w="740"/>
        <w:gridCol w:w="782"/>
        <w:gridCol w:w="992"/>
      </w:tblGrid>
      <w:tr w:rsidR="00B229FA" w:rsidRPr="00E633F6" w14:paraId="670EA685" w14:textId="77777777" w:rsidTr="009D6E60">
        <w:trPr>
          <w:trHeight w:val="220"/>
          <w:jc w:val="center"/>
        </w:trPr>
        <w:tc>
          <w:tcPr>
            <w:tcW w:w="421" w:type="dxa"/>
            <w:vMerge w:val="restart"/>
            <w:vAlign w:val="center"/>
          </w:tcPr>
          <w:p w14:paraId="2EEF2B3B" w14:textId="4D61D645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4315" w:type="dxa"/>
            <w:gridSpan w:val="7"/>
            <w:vAlign w:val="center"/>
          </w:tcPr>
          <w:p w14:paraId="57EA2815" w14:textId="56F8B0AB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3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bliometric information</w:t>
            </w:r>
          </w:p>
        </w:tc>
        <w:tc>
          <w:tcPr>
            <w:tcW w:w="5205" w:type="dxa"/>
            <w:gridSpan w:val="7"/>
            <w:vAlign w:val="center"/>
          </w:tcPr>
          <w:p w14:paraId="44A8CC46" w14:textId="7F3194C3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3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and Methodology</w:t>
            </w:r>
          </w:p>
        </w:tc>
        <w:tc>
          <w:tcPr>
            <w:tcW w:w="5647" w:type="dxa"/>
            <w:gridSpan w:val="7"/>
            <w:vAlign w:val="center"/>
          </w:tcPr>
          <w:p w14:paraId="34D4E980" w14:textId="5EAA41BD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33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 Outcome</w:t>
            </w:r>
          </w:p>
        </w:tc>
      </w:tr>
      <w:tr w:rsidR="00B229FA" w:rsidRPr="00E633F6" w14:paraId="2D4A0DB6" w14:textId="77777777" w:rsidTr="009D6E60">
        <w:trPr>
          <w:trHeight w:val="129"/>
          <w:jc w:val="center"/>
        </w:trPr>
        <w:tc>
          <w:tcPr>
            <w:tcW w:w="421" w:type="dxa"/>
            <w:vMerge/>
          </w:tcPr>
          <w:p w14:paraId="34185F07" w14:textId="72F63170" w:rsidR="00B229FA" w:rsidRPr="00E633F6" w:rsidRDefault="00B229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60254C7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Author(s)</w:t>
            </w:r>
          </w:p>
        </w:tc>
        <w:tc>
          <w:tcPr>
            <w:tcW w:w="497" w:type="dxa"/>
            <w:vAlign w:val="center"/>
          </w:tcPr>
          <w:p w14:paraId="427B29D7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pacing w:val="-8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8"/>
                <w:sz w:val="16"/>
                <w:szCs w:val="16"/>
              </w:rPr>
              <w:t>Year</w:t>
            </w:r>
          </w:p>
        </w:tc>
        <w:tc>
          <w:tcPr>
            <w:tcW w:w="663" w:type="dxa"/>
            <w:vAlign w:val="center"/>
          </w:tcPr>
          <w:p w14:paraId="0A00E4E4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pacing w:val="-12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Country</w:t>
            </w:r>
          </w:p>
        </w:tc>
        <w:tc>
          <w:tcPr>
            <w:tcW w:w="621" w:type="dxa"/>
            <w:vAlign w:val="center"/>
          </w:tcPr>
          <w:p w14:paraId="5F59B2C0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pacing w:val="-10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Journal</w:t>
            </w:r>
          </w:p>
        </w:tc>
        <w:tc>
          <w:tcPr>
            <w:tcW w:w="588" w:type="dxa"/>
            <w:vAlign w:val="center"/>
          </w:tcPr>
          <w:p w14:paraId="0F2B6B3C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 w:rsidRPr="00E633F6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Design</w:t>
            </w:r>
          </w:p>
        </w:tc>
        <w:tc>
          <w:tcPr>
            <w:tcW w:w="607" w:type="dxa"/>
            <w:vAlign w:val="center"/>
          </w:tcPr>
          <w:p w14:paraId="0FBD9D77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Study </w:t>
            </w:r>
            <w:r w:rsidRPr="00E633F6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Setting</w:t>
            </w:r>
          </w:p>
        </w:tc>
        <w:tc>
          <w:tcPr>
            <w:tcW w:w="631" w:type="dxa"/>
            <w:vAlign w:val="center"/>
          </w:tcPr>
          <w:p w14:paraId="784E8856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Sample</w:t>
            </w: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 Size</w:t>
            </w:r>
          </w:p>
        </w:tc>
        <w:tc>
          <w:tcPr>
            <w:tcW w:w="726" w:type="dxa"/>
            <w:vAlign w:val="center"/>
          </w:tcPr>
          <w:p w14:paraId="77D14E97" w14:textId="127EF32E" w:rsidR="00B229FA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Occ. Group</w:t>
            </w:r>
          </w:p>
        </w:tc>
        <w:tc>
          <w:tcPr>
            <w:tcW w:w="735" w:type="dxa"/>
            <w:vAlign w:val="center"/>
          </w:tcPr>
          <w:p w14:paraId="33C0E0BB" w14:textId="77777777" w:rsidR="00B229FA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Exposure</w:t>
            </w: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 Source</w:t>
            </w:r>
          </w:p>
        </w:tc>
        <w:tc>
          <w:tcPr>
            <w:tcW w:w="735" w:type="dxa"/>
            <w:vAlign w:val="center"/>
          </w:tcPr>
          <w:p w14:paraId="097A32BD" w14:textId="77777777" w:rsidR="00B229FA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Exposure </w:t>
            </w: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735" w:type="dxa"/>
            <w:vAlign w:val="center"/>
          </w:tcPr>
          <w:p w14:paraId="2FF9371B" w14:textId="77777777" w:rsidR="00B229FA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Exposure Method</w:t>
            </w:r>
          </w:p>
        </w:tc>
        <w:tc>
          <w:tcPr>
            <w:tcW w:w="862" w:type="dxa"/>
            <w:vAlign w:val="center"/>
          </w:tcPr>
          <w:p w14:paraId="53902F2F" w14:textId="53339C54" w:rsidR="00B229FA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Exposure Context </w:t>
            </w:r>
            <w:r w:rsidRPr="00E633F6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(continuous/episodic)</w:t>
            </w:r>
          </w:p>
        </w:tc>
        <w:tc>
          <w:tcPr>
            <w:tcW w:w="793" w:type="dxa"/>
            <w:vAlign w:val="center"/>
          </w:tcPr>
          <w:p w14:paraId="403F8D68" w14:textId="77777777" w:rsidR="009D6E60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Task/</w:t>
            </w:r>
          </w:p>
          <w:p w14:paraId="68ECB860" w14:textId="32B76236" w:rsidR="00B229FA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Deployment Details</w:t>
            </w:r>
          </w:p>
        </w:tc>
        <w:tc>
          <w:tcPr>
            <w:tcW w:w="619" w:type="dxa"/>
            <w:vAlign w:val="center"/>
          </w:tcPr>
          <w:p w14:paraId="21CB9055" w14:textId="7D0D902C" w:rsidR="00B229FA" w:rsidRPr="00E633F6" w:rsidRDefault="00B229FA" w:rsidP="00B229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PPE Type</w:t>
            </w:r>
          </w:p>
        </w:tc>
        <w:tc>
          <w:tcPr>
            <w:tcW w:w="625" w:type="dxa"/>
            <w:vAlign w:val="center"/>
          </w:tcPr>
          <w:p w14:paraId="06C3D45D" w14:textId="35AEE643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Biomarkers</w:t>
            </w:r>
          </w:p>
        </w:tc>
        <w:tc>
          <w:tcPr>
            <w:tcW w:w="827" w:type="dxa"/>
            <w:vAlign w:val="center"/>
          </w:tcPr>
          <w:p w14:paraId="21B6A730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Sampling Type</w:t>
            </w:r>
          </w:p>
        </w:tc>
        <w:tc>
          <w:tcPr>
            <w:tcW w:w="793" w:type="dxa"/>
            <w:vAlign w:val="center"/>
          </w:tcPr>
          <w:p w14:paraId="7738A723" w14:textId="64AA6B4E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 xml:space="preserve">Cognitive </w:t>
            </w: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</w:p>
        </w:tc>
        <w:tc>
          <w:tcPr>
            <w:tcW w:w="888" w:type="dxa"/>
            <w:vAlign w:val="center"/>
          </w:tcPr>
          <w:p w14:paraId="5370ED96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Assessment</w:t>
            </w: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 Tool</w:t>
            </w:r>
          </w:p>
        </w:tc>
        <w:tc>
          <w:tcPr>
            <w:tcW w:w="740" w:type="dxa"/>
            <w:vAlign w:val="center"/>
          </w:tcPr>
          <w:p w14:paraId="2E5787B5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2"/>
                <w:sz w:val="16"/>
                <w:szCs w:val="16"/>
              </w:rPr>
              <w:t>Outcome</w:t>
            </w: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782" w:type="dxa"/>
            <w:vAlign w:val="center"/>
          </w:tcPr>
          <w:p w14:paraId="6EFDFA07" w14:textId="5FFFE461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Effect (OR, CI)</w:t>
            </w:r>
          </w:p>
        </w:tc>
        <w:tc>
          <w:tcPr>
            <w:tcW w:w="992" w:type="dxa"/>
            <w:vAlign w:val="center"/>
          </w:tcPr>
          <w:p w14:paraId="206DBF21" w14:textId="7777777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pacing w:val="-10"/>
                <w:sz w:val="16"/>
                <w:szCs w:val="16"/>
              </w:rPr>
              <w:t>Confounders</w:t>
            </w: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 xml:space="preserve"> Adjusted</w:t>
            </w:r>
          </w:p>
        </w:tc>
      </w:tr>
      <w:tr w:rsidR="00B229FA" w:rsidRPr="00E633F6" w14:paraId="2C4F7EF2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4AA5620A" w14:textId="45CEC18D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08" w:type="dxa"/>
          </w:tcPr>
          <w:p w14:paraId="45AEEBF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629FC78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26B7AED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FBA30A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54EAA29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486C157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757FEF7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48135AE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2993880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BD5E67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7F6EAA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03C52DB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6DB4D61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7C7270D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5694BB78" w14:textId="196CC29B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2E8CA6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7AA9DA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476ED24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185D9F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0708A3D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1823C4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624F98C8" w14:textId="77777777" w:rsidTr="009D6E60">
        <w:trPr>
          <w:trHeight w:val="269"/>
          <w:jc w:val="center"/>
        </w:trPr>
        <w:tc>
          <w:tcPr>
            <w:tcW w:w="421" w:type="dxa"/>
            <w:vAlign w:val="bottom"/>
          </w:tcPr>
          <w:p w14:paraId="2A1AC30B" w14:textId="27E42B52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08" w:type="dxa"/>
          </w:tcPr>
          <w:p w14:paraId="5FB942A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613FE43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6B22744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23D4D73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3751FF3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5FB9132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5A20E37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3AC3F2D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0A4850C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34F323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6045441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0FEE0A0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DFCBE2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7D867B8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5C52DCDB" w14:textId="4D602C0B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71EFB2F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13B1C62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260AF1E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CEDEAF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1E5B5E8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246D46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79207421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2F479180" w14:textId="775EAE3F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</w:tcPr>
          <w:p w14:paraId="67A5AE1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5A13C8D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440C09C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1CE05AA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6601C0E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6C53609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55AE9EC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270D610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74F25C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2680E0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2CEF86E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34AAE83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07DCA88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07691E7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7C17FE26" w14:textId="2B3E12EF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3F7DDFA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AFA009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43F511B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2BB5A58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729BCBC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DE6C50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19F8EA1D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56FB0B52" w14:textId="064F8F5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</w:tcPr>
          <w:p w14:paraId="77EE220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059C4D3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584A4B4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3537EED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3DD373F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7414C93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5C77E77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7EF7D21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0444957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627355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3937655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55F3F72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277BDA0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6EBBF8B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1D387130" w14:textId="66C355B5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195AEE1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06CD64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7A65272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159CCAD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3B1E0CF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E54E4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7B6E003D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4C3FE299" w14:textId="353AB82D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</w:tcPr>
          <w:p w14:paraId="49E4F86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701B363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5EFB431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84A30F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0145122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51D6324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21533B3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11136A2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30DB097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E0805A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4CCF00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029746F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7356E28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31AFAE4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7521A7D1" w14:textId="3C4156E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72FE44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735457A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05B434F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6D605BF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24B4FF1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AA6EE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663541FB" w14:textId="77777777" w:rsidTr="009D6E60">
        <w:trPr>
          <w:trHeight w:val="269"/>
          <w:jc w:val="center"/>
        </w:trPr>
        <w:tc>
          <w:tcPr>
            <w:tcW w:w="421" w:type="dxa"/>
            <w:vAlign w:val="bottom"/>
          </w:tcPr>
          <w:p w14:paraId="5252FB3A" w14:textId="28B85956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</w:tcPr>
          <w:p w14:paraId="547CBE8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50A7294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37E82F0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16151B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6D88FDC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3B7D61E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5422099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38D635C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0CD8EF6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965F8E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80B44C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6ECE02D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7838CE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64371F2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435A9EC6" w14:textId="3BBD3215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689DDE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7212EE2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5B4795C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6449C8E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7DAE6A4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72F8CB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48E1A2DA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22A8106A" w14:textId="4347FA8E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08" w:type="dxa"/>
          </w:tcPr>
          <w:p w14:paraId="248A798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6F65847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2497A13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80FDE9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43DB487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4E7879A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7EE0469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7D004AB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0F40570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3257990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6597B56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34D8BF3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4E7DB93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15549F2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8173246" w14:textId="31B2041D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7CF0529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2A9D364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6C394B3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6D085B7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74AAE62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B4D8B3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4AAE6214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148CA167" w14:textId="3B63E9E9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8" w:type="dxa"/>
          </w:tcPr>
          <w:p w14:paraId="72189A4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34E34F9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0F7022F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5BF9A3B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130B4CE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3390DE3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57AA416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399B8FD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FEAF8C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45624C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7CD111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317D6FE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38CE282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3B5858B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2115D821" w14:textId="6A6B8EF6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5E1140F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6F6B29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512E9A7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3E9470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275702C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01181D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7B5A2F5C" w14:textId="77777777" w:rsidTr="009D6E60">
        <w:trPr>
          <w:trHeight w:val="269"/>
          <w:jc w:val="center"/>
        </w:trPr>
        <w:tc>
          <w:tcPr>
            <w:tcW w:w="421" w:type="dxa"/>
            <w:vAlign w:val="bottom"/>
          </w:tcPr>
          <w:p w14:paraId="6C9781D8" w14:textId="03115EB3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8" w:type="dxa"/>
          </w:tcPr>
          <w:p w14:paraId="0B5D2F1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10E41CF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1A37C52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8938DC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7FB3345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18EB725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1B8DC51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28CE4B7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0D31B46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6E19DC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86F433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6FB247D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6576CB0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190FFFA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3F71B5D2" w14:textId="47516802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8591F4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E1155B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5A11F11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7D5A241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06277D6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033D7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1AC222BE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7973FC59" w14:textId="4C6A9E5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08" w:type="dxa"/>
          </w:tcPr>
          <w:p w14:paraId="71A4CDD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5A7A173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18D9459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24E821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78E0E7C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67294F3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36D1674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1A739DE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607E817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039691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6580FC9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14CED8D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345E8C9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505D38C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2067A625" w14:textId="15CF64DD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435D992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78C86FF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3C7C1C9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060A53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16B008B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A4A985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539D8024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430726CD" w14:textId="31495AFB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08" w:type="dxa"/>
          </w:tcPr>
          <w:p w14:paraId="04685A5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325DB91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5092246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118C8CF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5807D27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3F22F68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3B5963B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6F52BA1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3BB06E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904F5C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E55CB0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619F1BE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358F078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19323A3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1C5AAF6D" w14:textId="23589AAA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5E08A0F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0C132E2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56DF01A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44507D2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5EDE0E3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D3638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4B1AB570" w14:textId="77777777" w:rsidTr="009D6E60">
        <w:trPr>
          <w:trHeight w:val="269"/>
          <w:jc w:val="center"/>
        </w:trPr>
        <w:tc>
          <w:tcPr>
            <w:tcW w:w="421" w:type="dxa"/>
            <w:vAlign w:val="bottom"/>
          </w:tcPr>
          <w:p w14:paraId="3E4B246F" w14:textId="663424D3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08" w:type="dxa"/>
          </w:tcPr>
          <w:p w14:paraId="63C18B8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131234F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3C861AA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7FB86FD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61A7BE1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7B350FC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3DAA92A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53C87F8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DD0879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3EDFB1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6BC5FE9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79F63D6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1DD0214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2C0747A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25C4B5E8" w14:textId="36EFE3EA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683510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76C8923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079F5BC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790692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4A1F268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815102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42AEC9AA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4787FE83" w14:textId="7975A417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08" w:type="dxa"/>
          </w:tcPr>
          <w:p w14:paraId="473BD12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5CD40F7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4E627F4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33B9BD5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77A126F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7C61B23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4AFDEC6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0A63D75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33499C0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29F33D1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37C5E7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1A1E52D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272F0C6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547FCF8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5401E40" w14:textId="2E5380C5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7D520D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1659BCA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0BA7701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3184143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3309925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13F410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72DD9A37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209F0848" w14:textId="312506B5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08" w:type="dxa"/>
          </w:tcPr>
          <w:p w14:paraId="100D632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6CA1EDC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1B2C4CA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0D86711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79ACB2C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7153641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2732D00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6364172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1DA09B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4B4832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C196EA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6A0822E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7185446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7A730CB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6B6C8B9" w14:textId="464905DF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D3F22B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6A22D70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55A156D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298CF0F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1F03EC9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977E8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53779BC9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5CF0D05D" w14:textId="747F2D6F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08" w:type="dxa"/>
          </w:tcPr>
          <w:p w14:paraId="1D765CB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60CEFB7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7F93010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459AD40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5FC5588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30E2052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69ECF91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431CE99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739C72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0E991A3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228EEED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2854FCB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446BB8F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736A306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606E9A68" w14:textId="2ABB6DA6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0E2666D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7245196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5FEB8A0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6A1C49F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5A4EBE3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9E3CE8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6035DC12" w14:textId="77777777" w:rsidTr="009D6E60">
        <w:trPr>
          <w:trHeight w:val="269"/>
          <w:jc w:val="center"/>
        </w:trPr>
        <w:tc>
          <w:tcPr>
            <w:tcW w:w="421" w:type="dxa"/>
            <w:vAlign w:val="bottom"/>
          </w:tcPr>
          <w:p w14:paraId="4D0CAA75" w14:textId="4DFEF9CD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08" w:type="dxa"/>
          </w:tcPr>
          <w:p w14:paraId="79F4217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25B5DA8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4C8E561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0B8AC99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66656A8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5BB44C0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2ED58EF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51DAA58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C0DC37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70FF99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AE684B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5FFB646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4D39649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55AD38C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87D8A04" w14:textId="4BCEC01F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53247DC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39F9988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375D421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FBD5E6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6EDB341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A692ED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027B51C9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403B6B2B" w14:textId="49C21EB0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08" w:type="dxa"/>
          </w:tcPr>
          <w:p w14:paraId="428B1F4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6E3C75C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20805FD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77E891B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302A190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5A0FFB5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3229F67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0EE2415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8F0E92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6D2DCC3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10FF6F2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5BA4E8D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6E06971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69BC8B7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32574498" w14:textId="716924FA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58EF3B8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6CCABE3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38F05BF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7803C7B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4412E81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5F98F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012FAC87" w14:textId="77777777" w:rsidTr="009D6E60">
        <w:trPr>
          <w:trHeight w:val="256"/>
          <w:jc w:val="center"/>
        </w:trPr>
        <w:tc>
          <w:tcPr>
            <w:tcW w:w="421" w:type="dxa"/>
            <w:vAlign w:val="bottom"/>
          </w:tcPr>
          <w:p w14:paraId="128D6A02" w14:textId="37203163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08" w:type="dxa"/>
          </w:tcPr>
          <w:p w14:paraId="5628856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6B93710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1262F50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795DDF5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214DB40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3CFFEC4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411805B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519FC72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9A7C0D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339DCF4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824875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5F43FA2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6B33C22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7AA47DC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3C6809B0" w14:textId="013F7628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7E4887E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3F931A3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096078C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5506663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718C832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9159D2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2FFD72AD" w14:textId="77777777" w:rsidTr="009D6E60">
        <w:trPr>
          <w:trHeight w:val="269"/>
          <w:jc w:val="center"/>
        </w:trPr>
        <w:tc>
          <w:tcPr>
            <w:tcW w:w="421" w:type="dxa"/>
          </w:tcPr>
          <w:p w14:paraId="65D23920" w14:textId="289F9F6D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08" w:type="dxa"/>
          </w:tcPr>
          <w:p w14:paraId="4CE6775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407C071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7129AF3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673395F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410DEFF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4EBC9806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3420F33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6F1FB1C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2DF380C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71A0EEC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45F5D60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5381238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6E902CA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6E02A0A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0320ED84" w14:textId="137AEDD4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144970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F63AD1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0DF4DE6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605812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1C382CD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21D7AD1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9FA" w:rsidRPr="00E633F6" w14:paraId="4829F6F2" w14:textId="77777777" w:rsidTr="009D6E60">
        <w:trPr>
          <w:trHeight w:val="256"/>
          <w:jc w:val="center"/>
        </w:trPr>
        <w:tc>
          <w:tcPr>
            <w:tcW w:w="421" w:type="dxa"/>
          </w:tcPr>
          <w:p w14:paraId="6C7E155A" w14:textId="75243E2B" w:rsidR="00B229FA" w:rsidRPr="00E633F6" w:rsidRDefault="00B229FA" w:rsidP="00EF0B6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633F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08" w:type="dxa"/>
          </w:tcPr>
          <w:p w14:paraId="3C060E1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7" w:type="dxa"/>
          </w:tcPr>
          <w:p w14:paraId="4F574D8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3" w:type="dxa"/>
          </w:tcPr>
          <w:p w14:paraId="63458D8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dxa"/>
          </w:tcPr>
          <w:p w14:paraId="7E53664E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dxa"/>
          </w:tcPr>
          <w:p w14:paraId="6088BE9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14:paraId="790565AC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" w:type="dxa"/>
          </w:tcPr>
          <w:p w14:paraId="5F1A731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6" w:type="dxa"/>
          </w:tcPr>
          <w:p w14:paraId="14BF14A7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0187FA7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58A0C973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</w:tcPr>
          <w:p w14:paraId="2B5D2449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</w:tcPr>
          <w:p w14:paraId="547D1A84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204052BF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</w:tcPr>
          <w:p w14:paraId="21D45CB8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14:paraId="2F45CBDA" w14:textId="75D90652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dxa"/>
          </w:tcPr>
          <w:p w14:paraId="23AA410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</w:tcPr>
          <w:p w14:paraId="558DE41D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8" w:type="dxa"/>
          </w:tcPr>
          <w:p w14:paraId="3F751150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0" w:type="dxa"/>
          </w:tcPr>
          <w:p w14:paraId="09260FAB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</w:tcPr>
          <w:p w14:paraId="1433D24A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3171915" w14:textId="77777777" w:rsidR="00B229FA" w:rsidRPr="00E633F6" w:rsidRDefault="00B229FA" w:rsidP="00EF0B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FCC5DA" w14:textId="5C6DACC5" w:rsidR="0003421D" w:rsidRPr="00E633F6" w:rsidRDefault="00420B5A" w:rsidP="00420B5A">
      <w:pPr>
        <w:spacing w:before="120" w:after="0"/>
        <w:jc w:val="thaiDistribute"/>
        <w:rPr>
          <w:rFonts w:ascii="Times New Roman" w:hAnsi="Times New Roman" w:cs="Times New Roman"/>
          <w:sz w:val="16"/>
          <w:szCs w:val="16"/>
        </w:rPr>
      </w:pPr>
      <w:r w:rsidRPr="00E633F6">
        <w:rPr>
          <w:rFonts w:ascii="Times New Roman" w:hAnsi="Times New Roman" w:cs="Times New Roman"/>
          <w:sz w:val="16"/>
          <w:szCs w:val="16"/>
        </w:rPr>
        <w:t xml:space="preserve">*Year of study’s publication; *Country or countries where the study was undertaken; †Biomarkers include 1-hydroxypyrene, </w:t>
      </w:r>
      <w:proofErr w:type="spellStart"/>
      <w:r w:rsidRPr="00E633F6">
        <w:rPr>
          <w:rFonts w:ascii="Times New Roman" w:hAnsi="Times New Roman" w:cs="Times New Roman"/>
          <w:sz w:val="16"/>
          <w:szCs w:val="16"/>
        </w:rPr>
        <w:t>hydroxyfluorene</w:t>
      </w:r>
      <w:proofErr w:type="spellEnd"/>
      <w:r w:rsidRPr="00E633F6">
        <w:rPr>
          <w:rFonts w:ascii="Times New Roman" w:hAnsi="Times New Roman" w:cs="Times New Roman"/>
          <w:sz w:val="16"/>
          <w:szCs w:val="16"/>
        </w:rPr>
        <w:t>, etc.; ‡Assessment tools include MoCA, MMSE, or other validated cognitive tests; §Exposure context coded as: 1 = continuous, 2 = episodic; PPE coded as: 1 = N95/respirator, 2 = surgical mask, 3 = cloth/bandana, 4 = none; ¶Work context may include task/role, shift length, or seasonal deployment as reported; ‖Effect estimates may include odds ratios (OR), risk ratios (RR), mean differences, or standardized mean differences (Hedges g).</w:t>
      </w:r>
    </w:p>
    <w:sectPr w:rsidR="0003421D" w:rsidRPr="00E633F6" w:rsidSect="00C64E5D">
      <w:pgSz w:w="15840" w:h="12240" w:orient="landscape"/>
      <w:pgMar w:top="1800" w:right="531" w:bottom="1800" w:left="42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98267068">
    <w:abstractNumId w:val="8"/>
  </w:num>
  <w:num w:numId="2" w16cid:durableId="1377853703">
    <w:abstractNumId w:val="6"/>
  </w:num>
  <w:num w:numId="3" w16cid:durableId="1798448452">
    <w:abstractNumId w:val="5"/>
  </w:num>
  <w:num w:numId="4" w16cid:durableId="2053459697">
    <w:abstractNumId w:val="4"/>
  </w:num>
  <w:num w:numId="5" w16cid:durableId="1685740083">
    <w:abstractNumId w:val="7"/>
  </w:num>
  <w:num w:numId="6" w16cid:durableId="124735898">
    <w:abstractNumId w:val="3"/>
  </w:num>
  <w:num w:numId="7" w16cid:durableId="397561420">
    <w:abstractNumId w:val="2"/>
  </w:num>
  <w:num w:numId="8" w16cid:durableId="1505171622">
    <w:abstractNumId w:val="1"/>
  </w:num>
  <w:num w:numId="9" w16cid:durableId="309941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21D"/>
    <w:rsid w:val="00034616"/>
    <w:rsid w:val="0006063C"/>
    <w:rsid w:val="0015074B"/>
    <w:rsid w:val="002239F1"/>
    <w:rsid w:val="00277AF4"/>
    <w:rsid w:val="0029639D"/>
    <w:rsid w:val="00326F90"/>
    <w:rsid w:val="004128B2"/>
    <w:rsid w:val="00420B5A"/>
    <w:rsid w:val="006500AA"/>
    <w:rsid w:val="006E3A61"/>
    <w:rsid w:val="007E0F04"/>
    <w:rsid w:val="009D6E60"/>
    <w:rsid w:val="00A15519"/>
    <w:rsid w:val="00AA1D8D"/>
    <w:rsid w:val="00B229FA"/>
    <w:rsid w:val="00B244A0"/>
    <w:rsid w:val="00B47730"/>
    <w:rsid w:val="00BF5590"/>
    <w:rsid w:val="00C64E5D"/>
    <w:rsid w:val="00CB0664"/>
    <w:rsid w:val="00E633F6"/>
    <w:rsid w:val="00EF0B6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87FCAF"/>
  <w14:defaultImageDpi w14:val="300"/>
  <w15:docId w15:val="{1FB43DF6-D657-4B7E-B16A-0836D40E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หัวกระดาษ อักขระ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ท้ายกระดาษ อักขระ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หัวเรื่อง 1 อักขระ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หัวเรื่อง 2 อักขระ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หัวเรื่อง 3 อักขระ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ชื่อเรื่อง อักขระ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ชื่อเรื่องรอง อักขระ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เนื้อความ อักขระ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เนื้อความ 2 อักขระ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เนื้อความ 3 อักขระ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ข้อความแมโคร อักขระ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คำอ้างอิง อักขระ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หัวเรื่อง 4 อักขระ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หัวเรื่อง 5 อักขระ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หัวเรื่อง 6 อักขระ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หัวเรื่อง 7 อักขระ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หัวเรื่อง 8 อักขระ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หัวเรื่อง 9 อักขระ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ทำให้คำอ้างอิงเป็นสีเข้มขึ้น อักขระ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rakasit tonchoy</cp:lastModifiedBy>
  <cp:revision>4</cp:revision>
  <dcterms:created xsi:type="dcterms:W3CDTF">2025-08-27T17:09:00Z</dcterms:created>
  <dcterms:modified xsi:type="dcterms:W3CDTF">2025-10-06T17:55:00Z</dcterms:modified>
  <cp:category/>
</cp:coreProperties>
</file>